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Knowledge, attitudes and practice survey about antimicrobial use and antimicrobial resistance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4680" w:leader="none"/>
        </w:tabs>
        <w:rPr/>
      </w:pPr>
      <w:r>
        <w:rPr>
          <w:rFonts w:cs="Arial" w:ascii="Arial" w:hAnsi="Arial"/>
          <w:b/>
          <w:sz w:val="22"/>
          <w:szCs w:val="22"/>
        </w:rPr>
        <w:t xml:space="preserve">We want to thank you for receiving this survey.  We hope this survey will help us to learn more and do a better job with antibiotic use in the hospital.  </w:t>
      </w:r>
    </w:p>
    <w:p>
      <w:pPr>
        <w:pStyle w:val="Normal"/>
        <w:tabs>
          <w:tab w:val="clear" w:pos="720"/>
          <w:tab w:val="left" w:pos="4680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4680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Please answer all questions as best you can and remember that all answers are anonymous. </w:t>
      </w:r>
    </w:p>
    <w:p>
      <w:pPr>
        <w:pStyle w:val="Normal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>First, we will start with general questions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6354"/>
        <w:gridCol w:w="2977"/>
      </w:tblGrid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r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ues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nswer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ter you left the medical school, how many years have you been working in a hospital? (if you have worked in two or more hospitals,  please add the number of years in each hospita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 xml:space="preserve">1 year or les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2 year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 xml:space="preserve">3 year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 xml:space="preserve">4 year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 xml:space="preserve">5 year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6 year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 xml:space="preserve">7 years or more 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2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o you belong to which departments do?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Medicine /Emergenc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Surger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 xml:space="preserve">Pediatrics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Obstetrics and Gynecology 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</w:rPr>
              <w:t>3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urrently, what position do you have in the hospital?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Residen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Attending physician 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. 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 you think that knowledge of antibiotics will be important to you in your medical career (currently and in the future)?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s-ES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  <w:lang w:val="es-E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s-ES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s-E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No   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5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do you think about antimicrobial resistance?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It is a problem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It is not a problem 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I do not know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6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frequent do you prescribe antibiotics in the emergency room, outpatient clinic or in the wards?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  <w:lang w:val="pt-BR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More than once a day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Once a da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3-5 times per week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-2 times per week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Less than once a week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 xml:space="preserve">The following questions are about how you choose antibiotics </w:t>
      </w:r>
    </w:p>
    <w:p>
      <w:pPr>
        <w:pStyle w:val="Normal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6354"/>
        <w:gridCol w:w="3119"/>
      </w:tblGrid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en you are in the emergency room, outpatient clinic or in the wards, how frequent do you review your decision to prescribe antibiotics with a senior colleague?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ever</w:t>
            </w:r>
          </w:p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 xml:space="preserve">Sometimes </w:t>
            </w:r>
          </w:p>
          <w:p>
            <w:pPr>
              <w:pStyle w:val="Normal"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 xml:space="preserve">About half the time </w:t>
            </w:r>
          </w:p>
          <w:p>
            <w:pPr>
              <w:pStyle w:val="Normal"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 xml:space="preserve">Most of the tim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lways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8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you ask to a senior colleague, how frequent he/she recommends you a different antibiotic?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ever</w:t>
            </w:r>
          </w:p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 xml:space="preserve">Sometimes </w:t>
            </w:r>
          </w:p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 xml:space="preserve">About half the time </w:t>
            </w:r>
          </w:p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 xml:space="preserve">Most of the time </w:t>
            </w:r>
          </w:p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lways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9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confident do you feel about the optimal use of antibiotics?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 xml:space="preserve">Very confiden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omewhat confide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omewhat unconfide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Unconfident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 xml:space="preserve">The following questions are about how you learn about antibiotics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6354"/>
        <w:gridCol w:w="3119"/>
      </w:tblGrid>
      <w:tr>
        <w:trPr/>
        <w:tc>
          <w:tcPr>
            <w:tcW w:w="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0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During the last year,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ow many times have you received some teaching on antibiotics…?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- As part of the academic activities of your department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0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-3 tim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4-6 tim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6-10</w:t>
              <w:tab/>
              <w:t>tim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&gt;10 times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</w:rPr>
              <w:t>- Participation of courses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s-E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0 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s-E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1-3 times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s-E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4-6 times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s-E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6-10</w:t>
              <w:tab/>
              <w:t>times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s-ES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s-E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&gt;10 times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 </w:t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1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ich of the following sources of information do you use as part of continuous medical education on antibiotics or when you have a specific question on antibiotics? </w:t>
            </w: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Please check your rating  in terms of its usefulness with 1= being very useful, 3 = useful  and 5 = not at all.  If you are not familiar with a source, please check  that op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) Information from senior colleagues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1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2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3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4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5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ot familiar with 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B) </w:t>
            </w:r>
            <w:r>
              <w:rPr>
                <w:rFonts w:cs="Arial" w:ascii="Arial" w:hAnsi="Arial"/>
                <w:sz w:val="22"/>
                <w:szCs w:val="22"/>
              </w:rPr>
              <w:t>Information from  colleagues of the same rank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1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2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3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4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5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ot familiar with 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bCs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s-ES"/>
              </w:rPr>
              <w:t>C) Internet sources</w:t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eastAsia="Arial" w:cs="Arial"/>
                <w:bCs/>
                <w:sz w:val="22"/>
                <w:szCs w:val="22"/>
                <w:lang w:val="es-ES"/>
              </w:rPr>
            </w:pPr>
            <w:r>
              <w:rPr>
                <w:rFonts w:eastAsia="Arial" w:cs="Arial" w:ascii="Arial" w:hAnsi="Arial"/>
                <w:bCs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1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2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3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4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5 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ot familiar with 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bCs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s-ES"/>
              </w:rPr>
              <w:t xml:space="preserve">D) </w:t>
            </w:r>
            <w:r>
              <w:rPr>
                <w:rFonts w:cs="Arial" w:ascii="Arial" w:hAnsi="Arial"/>
                <w:sz w:val="22"/>
                <w:szCs w:val="22"/>
              </w:rPr>
              <w:t>Sanford Antimicrobial Guid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1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2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3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4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5 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ot familiar with 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E) National guidelines for diagnosis and treatment in Peruvian hospitals </w:t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1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2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3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4 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5 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ot familiar with 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F) Others : please write it out 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---------------------------------------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2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Do you think you have enough sources of information about antibiotics when you need it?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Yes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No, should be more sources of information (please specify which sources do you think would be useful): .................................. ......</w:t>
            </w:r>
          </w:p>
        </w:tc>
      </w:tr>
    </w:tbl>
    <w:p>
      <w:pPr>
        <w:pStyle w:val="Normal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 xml:space="preserve">Tell us how strongly you agree or disagree with the following statements on antibiotics </w:t>
      </w:r>
    </w:p>
    <w:p>
      <w:pPr>
        <w:pStyle w:val="Normal"/>
        <w:rPr>
          <w:rFonts w:ascii="Arial" w:hAnsi="Arial" w:cs="Arial"/>
          <w:b/>
          <w:b/>
          <w:i/>
          <w:i/>
          <w:iCs/>
          <w:sz w:val="22"/>
          <w:szCs w:val="22"/>
        </w:rPr>
      </w:pPr>
      <w:r>
        <w:rPr>
          <w:rFonts w:cs="Arial" w:ascii="Arial" w:hAnsi="Arial"/>
          <w:b/>
          <w:i/>
          <w:iCs/>
          <w:sz w:val="22"/>
          <w:szCs w:val="22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6354"/>
        <w:gridCol w:w="3119"/>
      </w:tblGrid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3.  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cs="Arial" w:ascii="Arial" w:hAnsi="Arial"/>
                <w:bCs/>
                <w:sz w:val="22"/>
                <w:szCs w:val="22"/>
              </w:rPr>
              <w:t>ntibiotics</w:t>
            </w:r>
            <w:r>
              <w:rPr>
                <w:rFonts w:cs="Arial" w:ascii="Arial" w:hAnsi="Arial"/>
                <w:sz w:val="22"/>
                <w:szCs w:val="22"/>
              </w:rPr>
              <w:t xml:space="preserve"> are overused in my hospital and in other hospitals of my country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disagree 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  <w:r>
              <w:rPr>
                <w:rFonts w:cs="Arial" w:ascii="Arial" w:hAnsi="Arial"/>
                <w:bCs/>
                <w:sz w:val="22"/>
                <w:szCs w:val="22"/>
              </w:rPr>
              <w:t>ntibiotics</w:t>
            </w:r>
            <w:r>
              <w:rPr>
                <w:rFonts w:cs="Arial" w:ascii="Arial" w:hAnsi="Arial"/>
                <w:sz w:val="22"/>
                <w:szCs w:val="22"/>
              </w:rPr>
              <w:t xml:space="preserve"> are overused in the community in Peru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Strongly disagree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.  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believe it is difficult to select the correct a</w:t>
            </w:r>
            <w:r>
              <w:rPr>
                <w:rFonts w:cs="Arial" w:ascii="Arial" w:hAnsi="Arial"/>
                <w:bCs/>
                <w:sz w:val="22"/>
                <w:szCs w:val="22"/>
              </w:rPr>
              <w:t>ntibioti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Strongly disagree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6.  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timicrobial resistance is not a significant problem in my hospital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. 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en I decide which antibiotic to use, my election is more affected by the expiration date/availability than the cause of the infection.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s-ES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  <w:lang w:val="es-ES"/>
              </w:rPr>
              <w:t>St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18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tients’ demands for antibiotics contribute to overuse…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- in inpatients </w:t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b- in outpatients 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.  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 knowledge on antimicrobial resistance should be considered when antibiotics  are prescribed to an individual patien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The need to apply for antibiotic approval in my case made that I avoid the use of restricted antibiotics and try to find an alternative. If there is no a restrictive policy in your hospital, please check: No restrictions in my hospital.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No </w:t>
            </w:r>
            <w:r>
              <w:rPr>
                <w:rFonts w:cs="Arial" w:ascii="Arial" w:hAnsi="Arial"/>
                <w:sz w:val="22"/>
                <w:szCs w:val="22"/>
              </w:rPr>
              <w:t>restrictions in my hospital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21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he development of a local guidelines would be more useful than the international ones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tibiotic guidelines and antibiotic committee are an obstacle more than a help to clinical car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 would like the organization of educational programs on antibiotics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 never know which antibiotics are available in my hospital because the formulary always changes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believe that prescribing antimicrobial does not cause damage when patients do not need them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I suspect that some antibiotics available in my hospital are of poor quality and for that reason do not work. 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1440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extoindependiente2"/>
        <w:tabs>
          <w:tab w:val="clear" w:pos="720"/>
          <w:tab w:val="left" w:pos="1440" w:leader="none"/>
        </w:tabs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 xml:space="preserve">Tell us how strongly you agree or disagree with the following statements on antimicrobial resistance 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6378"/>
        <w:gridCol w:w="3119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27.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Antimicrobial resistance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s a problem worldwid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disagree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8. 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93" w:leader="none"/>
              </w:tabs>
              <w:rPr/>
            </w:pPr>
            <w:r>
              <w:rPr>
                <w:rFonts w:cs="Arial" w:ascii="Arial" w:hAnsi="Arial"/>
                <w:iCs/>
                <w:sz w:val="22"/>
                <w:szCs w:val="22"/>
              </w:rPr>
              <w:t>Antimicrobial resistance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is a problem in my country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disagree 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9.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2"/>
                <w:szCs w:val="22"/>
              </w:rPr>
              <w:t>Antimicrobial resistance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is a problem in my daily practice 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gree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eutral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Disagree </w:t>
            </w:r>
          </w:p>
          <w:p>
            <w:pPr>
              <w:pStyle w:val="Normal"/>
              <w:tabs>
                <w:tab w:val="clear" w:pos="720"/>
                <w:tab w:val="left" w:pos="972" w:leader="none"/>
                <w:tab w:val="left" w:pos="1440" w:leader="none"/>
                <w:tab w:val="left" w:pos="1782" w:leader="none"/>
                <w:tab w:val="left" w:pos="2142" w:leader="none"/>
                <w:tab w:val="left" w:pos="2502" w:leader="none"/>
                <w:tab w:val="left" w:pos="286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Strongly disagre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he following questions are related to the use of antibiotics and the rates of antimicrobial resistance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961"/>
        <w:gridCol w:w="3119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30.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 40 year-old woman went to the Emergency room complaining of 4 days of diarrhea (3 unformed stools per day). No history of fever. One month before she had a urinary tract infection and took ciprofloxacin. . Which antibiotic will you recommend? 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pt-BR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>Ciprofloxacin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 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  <w:lang w:val="pt-BR"/>
              </w:rPr>
              <w:t xml:space="preserve">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pt-BR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>Trimethoprim-sulfamethoxazole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 </w:t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pt-BR"/>
              </w:rPr>
              <w:t xml:space="preserve">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No need of antibiotic use. 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Oral rehydration.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31.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 32 year-old male went to the clinic complaining of fever (39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o</w:t>
            </w:r>
            <w:r>
              <w:rPr>
                <w:rFonts w:cs="Arial" w:ascii="Arial" w:hAnsi="Arial"/>
                <w:sz w:val="22"/>
                <w:szCs w:val="22"/>
              </w:rPr>
              <w:t>C), nasal discharge and throat pain for 3 days. Which antibiotic will you recommend?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hanging="16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pt-BR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Amoxicillin</w:t>
            </w:r>
          </w:p>
          <w:p>
            <w:pPr>
              <w:pStyle w:val="Normal"/>
              <w:ind w:left="162" w:hanging="162"/>
              <w:rPr>
                <w:rFonts w:ascii="Arial" w:hAnsi="Arial" w:cs="Arial"/>
                <w:bCs/>
                <w:sz w:val="22"/>
                <w:szCs w:val="22"/>
                <w:lang w:val="pt-BR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pt-BR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>Trimethoprim-sulfamethoxazole</w:t>
            </w:r>
          </w:p>
          <w:p>
            <w:pPr>
              <w:pStyle w:val="Normal"/>
              <w:ind w:left="162" w:hanging="16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Clarithromycin </w:t>
            </w:r>
          </w:p>
          <w:p>
            <w:pPr>
              <w:pStyle w:val="Normal"/>
              <w:ind w:left="162" w:hanging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No need of antibiotic use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2.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ring your stay in the ward, you have seen two patients with impaired kidney function. Patient A is a 68 year-old male with cellulitis in the lower limb. He received clindamycin. Patient B is a 64 year-old woman with diabetes who received empirically treatment for sepsis with ceftriaxone and gentamicin. In which case you will need to adjust the antibiotic dose?.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25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tient  A</w:t>
            </w:r>
          </w:p>
          <w:p>
            <w:pPr>
              <w:pStyle w:val="Normal"/>
              <w:ind w:left="252" w:hanging="25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tient B</w:t>
            </w:r>
          </w:p>
          <w:p>
            <w:pPr>
              <w:pStyle w:val="Normal"/>
              <w:ind w:left="252" w:hanging="25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tient A and</w:t>
            </w:r>
          </w:p>
          <w:p>
            <w:pPr>
              <w:pStyle w:val="Normal"/>
              <w:ind w:left="252" w:hanging="252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B</w:t>
            </w:r>
          </w:p>
          <w:p>
            <w:pPr>
              <w:pStyle w:val="Normal"/>
              <w:ind w:left="252" w:hanging="252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s-ES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  <w:lang w:val="es-ES"/>
              </w:rPr>
              <w:t xml:space="preserve">neither 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patient A nor patient  B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3.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ich one of the following antibiotics may be safe during pregnancy?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25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moxicillin</w:t>
            </w:r>
          </w:p>
          <w:p>
            <w:pPr>
              <w:pStyle w:val="Normal"/>
              <w:ind w:left="252" w:hanging="25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iprofloxacin</w:t>
            </w:r>
          </w:p>
          <w:p>
            <w:pPr>
              <w:pStyle w:val="Normal"/>
              <w:ind w:left="252" w:hanging="25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entamici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4.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Which one of the following antibiotics has the best activity against anaerobes?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hanging="16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iprofloxacin</w:t>
            </w:r>
          </w:p>
          <w:p>
            <w:pPr>
              <w:pStyle w:val="Normal"/>
              <w:ind w:left="162" w:hanging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etronidazole</w:t>
            </w:r>
          </w:p>
          <w:p>
            <w:pPr>
              <w:pStyle w:val="Normal"/>
              <w:ind w:left="162" w:hanging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>Trimethoprim-sulfamethoxazole</w:t>
            </w:r>
          </w:p>
          <w:p>
            <w:pPr>
              <w:pStyle w:val="Normal"/>
              <w:ind w:left="162" w:hanging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5.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thicillin resistant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- Staphylococcus aureus</w:t>
            </w:r>
            <w:r>
              <w:rPr>
                <w:rFonts w:cs="Arial" w:ascii="Arial" w:hAnsi="Arial"/>
                <w:sz w:val="22"/>
                <w:szCs w:val="22"/>
              </w:rPr>
              <w:t xml:space="preserve"> is susceptible to: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hanging="16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s-E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Cefalotin</w:t>
            </w:r>
          </w:p>
          <w:p>
            <w:pPr>
              <w:pStyle w:val="Normal"/>
              <w:ind w:left="162" w:hanging="162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s-E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Cefuroxime</w:t>
            </w:r>
          </w:p>
          <w:p>
            <w:pPr>
              <w:pStyle w:val="Normal"/>
              <w:ind w:left="162" w:hanging="162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s-E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Ceftriaxone</w:t>
            </w:r>
          </w:p>
          <w:p>
            <w:pPr>
              <w:pStyle w:val="Normal"/>
              <w:ind w:left="162" w:hanging="162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  <w:lang w:val="es-ES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  <w:lang w:val="es-ES"/>
              </w:rPr>
              <w:t>None of these antibiotic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6.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ich one of the following antibiotic is more effective to cross the blood-brain  barrier?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hanging="16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lindamycin</w:t>
            </w:r>
          </w:p>
          <w:p>
            <w:pPr>
              <w:pStyle w:val="Normal"/>
              <w:ind w:left="162" w:hanging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ftriaxone</w:t>
            </w:r>
          </w:p>
          <w:p>
            <w:pPr>
              <w:pStyle w:val="Normal"/>
              <w:ind w:left="162" w:hanging="16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ancomicin</w:t>
            </w:r>
          </w:p>
          <w:p>
            <w:pPr>
              <w:pStyle w:val="Normal"/>
              <w:ind w:left="162" w:hanging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237"/>
        <w:gridCol w:w="3119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7.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he rate of resistance of </w:t>
            </w:r>
            <w:r>
              <w:rPr>
                <w:rFonts w:cs="Arial" w:ascii="Arial" w:hAnsi="Arial"/>
                <w:i/>
                <w:sz w:val="22"/>
                <w:szCs w:val="22"/>
              </w:rPr>
              <w:t>Klebsiella pneumoniae</w:t>
            </w:r>
            <w:r>
              <w:rPr>
                <w:rFonts w:cs="Arial" w:ascii="Arial" w:hAnsi="Arial"/>
                <w:sz w:val="22"/>
                <w:szCs w:val="22"/>
              </w:rPr>
              <w:t xml:space="preserve"> to cephalosporins in your hospital is ….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hanging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&gt;50%</w:t>
            </w:r>
          </w:p>
          <w:p>
            <w:pPr>
              <w:pStyle w:val="Normal"/>
              <w:ind w:left="162" w:hanging="16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0%-50%</w:t>
            </w:r>
          </w:p>
          <w:p>
            <w:pPr>
              <w:pStyle w:val="Normal"/>
              <w:ind w:left="162" w:hanging="16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0%</w:t>
            </w:r>
          </w:p>
          <w:p>
            <w:pPr>
              <w:pStyle w:val="Normal"/>
              <w:ind w:left="162" w:hanging="16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I do not know </w:t>
            </w:r>
            <w:r>
              <w:rPr>
                <w:rFonts w:cs="Arial" w:ascii="Arial" w:hAnsi="Arial"/>
                <w:sz w:val="22"/>
                <w:szCs w:val="22"/>
              </w:rPr>
              <w:t xml:space="preserve">  </w:t>
            </w:r>
          </w:p>
          <w:p>
            <w:pPr>
              <w:pStyle w:val="Normal"/>
              <w:ind w:left="162" w:hanging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38. 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he rate of resistance of </w:t>
            </w:r>
            <w:r>
              <w:rPr>
                <w:rFonts w:cs="Arial" w:ascii="Arial" w:hAnsi="Arial"/>
                <w:i/>
                <w:sz w:val="22"/>
                <w:szCs w:val="22"/>
              </w:rPr>
              <w:t>Pseudomonas aeruginosa</w:t>
            </w:r>
            <w:r>
              <w:rPr>
                <w:rFonts w:cs="Arial" w:ascii="Arial" w:hAnsi="Arial"/>
                <w:sz w:val="22"/>
                <w:szCs w:val="22"/>
              </w:rPr>
              <w:t xml:space="preserve"> to ciprofloxacin in your hospital is …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hanging="16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&gt;50%</w:t>
            </w:r>
          </w:p>
          <w:p>
            <w:pPr>
              <w:pStyle w:val="Normal"/>
              <w:ind w:left="162" w:hanging="16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0%-50%</w:t>
            </w:r>
          </w:p>
          <w:p>
            <w:pPr>
              <w:pStyle w:val="Normal"/>
              <w:ind w:left="162" w:hanging="162"/>
              <w:rPr/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0%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bCs/>
                <w:sz w:val="22"/>
                <w:szCs w:val="22"/>
              </w:rPr>
              <w:t>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I do not know </w:t>
            </w:r>
          </w:p>
        </w:tc>
      </w:tr>
    </w:tbl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hank you very much for filling this surve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</w:r>
    </w:p>
    <w:sectPr>
      <w:footerReference w:type="default" r:id="rId2"/>
      <w:type w:val="nextPage"/>
      <w:pgSz w:w="11906" w:h="16838"/>
      <w:pgMar w:left="1418" w:right="1418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autoSpaceDE w:val="false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9:22:00Z</dcterms:created>
  <dc:creator>Sopheark</dc:creator>
  <dc:description/>
  <cp:keywords>Normal Template</cp:keywords>
  <dc:language>en-US</dc:language>
  <cp:lastModifiedBy>03345</cp:lastModifiedBy>
  <cp:lastPrinted>2008-07-02T09:10:00Z</cp:lastPrinted>
  <dcterms:modified xsi:type="dcterms:W3CDTF">2011-05-19T19:27:00Z</dcterms:modified>
  <cp:revision>5</cp:revision>
  <dc:subject>Use for Font Limon for Microsoft Office 2000.</dc:subject>
  <dc:title>Microsoft Office</dc:title>
</cp:coreProperties>
</file>